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drawing>
          <wp:inline distT="0" distB="0" distL="0" distR="0">
            <wp:extent cx="6176010" cy="5904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590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>Linkage disequilibrium (D’) as a function of genetic distance within five sheep populations. The absolute value of D’ (blue diamonds) was plotted as a function of genetic distance separating each marker pair (cM). The mean value of D’ within defined distance bins is shown as horizontal blue bars. The decay of LD modelled as a function of distance according to formula 3 is shown using black diamonds. The 5% significance threshold derived from non-syntenic marker pairs is indicated using a horizontal red line and the average non-syntenic LD value is indicated with a orange lin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06:39:00Z</dcterms:created>
  <dc:creator>Kijas, James (LI, St. Lucia)</dc:creator>
  <dc:description/>
  <dc:language>en-US</dc:language>
  <cp:lastModifiedBy>philip.dooner</cp:lastModifiedBy>
  <dcterms:modified xsi:type="dcterms:W3CDTF">2008-09-25T10:29:00Z</dcterms:modified>
  <cp:revision>3</cp:revision>
  <dc:subject/>
  <dc:title>Additional file 2</dc:title>
</cp:coreProperties>
</file>